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ods S2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pression and purification of protective antigen (PA)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</w:rPr>
        <w:t xml:space="preserve">PA was expressed and purified from a </w:t>
      </w:r>
      <w:r>
        <w:rPr>
          <w:rFonts w:cs="Arial" w:ascii="Arial" w:hAnsi="Arial"/>
          <w:i/>
        </w:rPr>
        <w:t>Bacillus megaterium</w:t>
      </w:r>
      <w:r>
        <w:rPr>
          <w:rFonts w:cs="Arial" w:ascii="Arial" w:hAnsi="Arial"/>
        </w:rPr>
        <w:t xml:space="preserve"> protein expression system that also expressed the </w:t>
      </w:r>
      <w:r>
        <w:rPr>
          <w:rFonts w:cs="Arial" w:ascii="Arial" w:hAnsi="Arial"/>
          <w:i/>
        </w:rPr>
        <w:t>pagA</w:t>
      </w:r>
      <w:r>
        <w:rPr>
          <w:rFonts w:cs="Arial" w:ascii="Arial" w:hAnsi="Arial"/>
        </w:rPr>
        <w:t xml:space="preserve">-transcriptional activator AtxA.  First, the </w:t>
      </w:r>
      <w:r>
        <w:rPr>
          <w:rFonts w:cs="Arial" w:ascii="Arial" w:hAnsi="Arial"/>
          <w:i/>
        </w:rPr>
        <w:t>atxA</w:t>
      </w:r>
      <w:r>
        <w:rPr>
          <w:rFonts w:cs="Arial" w:ascii="Arial" w:hAnsi="Arial"/>
        </w:rPr>
        <w:t xml:space="preserve"> coding region and its promoter were PCR amplified from genomic DNA of the </w:t>
      </w:r>
      <w:r>
        <w:rPr>
          <w:rFonts w:cs="Arial" w:ascii="Arial" w:hAnsi="Arial"/>
          <w:i/>
        </w:rPr>
        <w:t>B. anthracis</w:t>
      </w:r>
      <w:r>
        <w:rPr>
          <w:rFonts w:cs="Arial" w:ascii="Arial" w:hAnsi="Arial"/>
        </w:rPr>
        <w:t xml:space="preserve"> Sterne strain 34F2 (pXO1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pXO2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 using oligonucleotide primers AtxA5’promEco (5’-TATAAGAATTCTATGTTAATATGCTA-3’) and AtxA3’Bam (5’-CAAATGGATCCAGGG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</w:rPr>
        <w:t xml:space="preserve">CATTTATATTATC-3’).  The 1.6kb fragment was digested with EcoRI and BamHI and cloned in similarly digested pHT315, a replicative shuttle vector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Arantes&lt;/Author&gt;&lt;Year&gt;1991&lt;/Year&gt;&lt;RecNum&gt;8309&lt;/RecNum&gt;&lt;record&gt;&lt;rec-number&gt;8309&lt;/rec-number&gt;&lt;foreign-keys&gt;&lt;key app="EN" db-id="zz2trvf55f2rw5efa5xvsrd3xxvt2r5wtdw9"&gt;8309&lt;/key&gt;&lt;/foreign-keys&gt;&lt;ref-type name="Journal Article"&gt;17&lt;/ref-type&gt;&lt;contributors&gt;&lt;authors&gt;&lt;author&gt;Arantes, Olivia&lt;/author&gt;&lt;author&gt;Lereclus, Didier&lt;/author&gt;&lt;/authors&gt;&lt;/contributors&gt;&lt;titles&gt;&lt;title&gt;Construction of cloning vectors for Bacillus thuringiensis&lt;/title&gt;&lt;secondary-title&gt;Gene&lt;/secondary-title&gt;&lt;/titles&gt;&lt;periodical&gt;&lt;full-title&gt;Gene&lt;/full-title&gt;&lt;/periodical&gt;&lt;pages&gt;115-119&lt;/pages&gt;&lt;volume&gt;108&lt;/volume&gt;&lt;number&gt;1&lt;/number&gt;&lt;keywords&gt;&lt;keyword&gt;Plasmid copy number&lt;/keyword&gt;&lt;keyword&gt;gene expression&lt;/keyword&gt;&lt;keyword&gt;[delta]-endotoxins&lt;/keyword&gt;&lt;keyword&gt;segregational stability&lt;/keyword&gt;&lt;keyword&gt;replication region&lt;/keyword&gt;&lt;keyword&gt;hydroxylamine mutagenesis&lt;/keyword&gt;&lt;keyword&gt;Bacillus subtilis&lt;/keyword&gt;&lt;/keywords&gt;&lt;dates&gt;&lt;year&gt;1991&lt;/year&gt;&lt;/dates&gt;&lt;urls&gt;&lt;related-urls&gt;&lt;url&gt;http://www.sciencedirect.com/science/article/B6T39-47PNY80-X2/2/e06dc6def08e3d232b780bfa53c179fc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generating plasmid pAtx1.  The </w:t>
      </w:r>
      <w:r>
        <w:rPr>
          <w:rFonts w:cs="Arial" w:ascii="Arial" w:hAnsi="Arial"/>
          <w:i/>
        </w:rPr>
        <w:t>pagA</w:t>
      </w:r>
      <w:r>
        <w:rPr>
          <w:rFonts w:cs="Arial" w:ascii="Arial" w:hAnsi="Arial"/>
        </w:rPr>
        <w:t xml:space="preserve"> coding sequence and promoter region were then amplified by PCR from genomic DNA of the strain 34F2 using the oligonucleotide primers BaPA5’Sal (5’-AATTAGTCGACTTTAGCTTTCTGTA-3’) and Bapagfull3’Bam (5’-TCAAAGGATCCTGA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</w:rPr>
        <w:t xml:space="preserve">TGATTTAGATTAGTC-3’); the fragment was cloned in the SalI-BamHI sites of plasmid pAtx1.  The resulting plasmid, pHT-ATXPA, was introduced in </w:t>
      </w:r>
      <w:r>
        <w:rPr>
          <w:rFonts w:cs="Arial" w:ascii="Arial" w:hAnsi="Arial"/>
          <w:i/>
        </w:rPr>
        <w:t>B. megaterium</w:t>
      </w:r>
      <w:r>
        <w:rPr>
          <w:rFonts w:cs="Arial" w:ascii="Arial" w:hAnsi="Arial"/>
        </w:rPr>
        <w:t xml:space="preserve"> MS941 (</w:t>
      </w:r>
      <w:r>
        <w:rPr>
          <w:rFonts w:eastAsia="Wingdings 3" w:cs="Wingdings 3" w:ascii="Wingdings 3" w:hAnsi="Wingdings 3"/>
        </w:rPr>
        <w:t></w:t>
      </w:r>
      <w:r>
        <w:rPr>
          <w:rFonts w:cs="Arial" w:ascii="Arial" w:hAnsi="Arial"/>
        </w:rPr>
        <w:t xml:space="preserve">nprM)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Wittchen KD&lt;/Author&gt;&lt;Year&gt;1995&lt;/Year&gt;&lt;RecNum&gt;8312&lt;/RecNum&gt;&lt;record&gt;&lt;rec-number&gt;8312&lt;/rec-number&gt;&lt;foreign-keys&gt;&lt;key app="EN" db-id="zz2trvf55f2rw5efa5xvsrd3xxvt2r5wtdw9"&gt;8312&lt;/key&gt;&lt;/foreign-keys&gt;&lt;ref-type name="Journal Article"&gt;17&lt;/ref-type&gt;&lt;contributors&gt;&lt;authors&gt;&lt;author&gt;Wittchen KD, Meinhardt F&lt;/author&gt;&lt;/authors&gt;&lt;/contributors&gt;&lt;titles&gt;&lt;title&gt;Inactivation of the major extracellular protease from Bacillus megaterium DSM319 by gene replacement.&lt;/title&gt;&lt;secondary-title&gt;Applied microbiology and biotechnology &lt;/secondary-title&gt;&lt;/titles&gt;&lt;periodical&gt;&lt;full-title&gt;Applied microbiology and biotechnology&lt;/full-title&gt;&lt;/periodical&gt;&lt;pages&gt;871-7&lt;/pages&gt;&lt;volume&gt;42&lt;/volume&gt;&lt;number&gt;6&lt;/number&gt;&lt;dates&gt;&lt;year&gt;1995&lt;/year&gt;&lt;/dates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by the protoplast transformation method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Puyet&lt;/Author&gt;&lt;Year&gt;1987&lt;/Year&gt;&lt;RecNum&gt;8313&lt;/RecNum&gt;&lt;record&gt;&lt;rec-number&gt;8313&lt;/rec-number&gt;&lt;foreign-keys&gt;&lt;key app="EN" db-id="zz2trvf55f2rw5efa5xvsrd3xxvt2r5wtdw9"&gt;8313&lt;/key&gt;&lt;/foreign-keys&gt;&lt;ref-type name="Journal Article"&gt;17&lt;/ref-type&gt;&lt;contributors&gt;&lt;authors&gt;&lt;author&gt;Puyet, A., H. Sandoval, P. Lopez, A. Aguilar, J. F. Martin, and M. Espinosa&lt;/author&gt;&lt;/authors&gt;&lt;/contributors&gt;&lt;titles&gt;&lt;title&gt;A simple medium for rapid regeneration of Bacillus subtilis protoplasts transformed with plasmid DNA.&lt;/title&gt;&lt;secondary-title&gt;FEMS Microbiol. Lett.&lt;/secondary-title&gt;&lt;/titles&gt;&lt;periodical&gt;&lt;full-title&gt;FEMS Microbiol. Lett.&lt;/full-title&gt;&lt;/periodical&gt;&lt;pages&gt;1-5&lt;/pages&gt;&lt;volume&gt;40&lt;/volume&gt;&lt;dates&gt;&lt;year&gt;1987&lt;/year&gt;&lt;/dates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3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selecting for erythromycin (5μg/ml) and lincomycin (25μg/ml) resistance.  One colony of </w:t>
      </w:r>
      <w:r>
        <w:rPr>
          <w:rFonts w:cs="Arial" w:ascii="Arial" w:hAnsi="Arial"/>
          <w:i/>
        </w:rPr>
        <w:t>B. megaterium</w:t>
      </w:r>
      <w:r>
        <w:rPr>
          <w:rFonts w:cs="Arial" w:ascii="Arial" w:hAnsi="Arial"/>
        </w:rPr>
        <w:t xml:space="preserve"> carrying pHT-ATXPA was grown overnight in LB medium modified to contain 35g/l of tryptone and erythromycin/lincomycin as above.  Six 1 L Fernbach flasks of LB-modified medium were inoculated each with 10ml of overnight culture.  Cells were grown for 14 hours at 37°C and the cells were pelleted by centrifugation at 13,000g for 30 minutes at 4°C.  Cell pellet was discarded and the supernatant was kept in ice in 3 Fernbach flasks.  Ammonium sulfate was added slowly to 70% saturation with gentle stirring.  After at least 2 hours at 4°C without stirring, the supernatant was centrifuged at 13,000g for 1 hour at 4°C.  The supernatant was removed and the protein pellet was resuspended in a total of 160ml of Buffer A for Q-Sepharose chromatography (50mM Tris-HCl pH 8.0, 50mM NaCl, 5mM EDTA).  The suspension was dialyzed against 4 L of Buffer A for Q-Sepharose.  The dialyzed protein was then loaded onto the Q-Sepharose column (10ml).  PA did not bind to this column and was collected in the flow through but this step increased the stability of the protein. 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was added with gentle swirling to the flow through to 1.5M final concentration.  The solution was then loaded on a Phenyl-Sepharose column pre-equilibrated with Buffer A for HI (Hydrophobic interaction) chromatography (50mM Tris-HCl pH 8.0, 1.5M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, 5mM EDTA).  The column was washed extensively with Buffer A for HI and the protein was eluted with a linear gradient from 1.5M to 0.0M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.  Fractions containing PA were pooled and dialyzed against Buffer A for GF (Gel Filtration) (50mM Tris-HCl pH 8.0, 150mM NaCl, 5mM EDTA).  The sample was loaded onto a 60ml Sepharyl-S200HR column equilibrated with Buffer A-GF.  The column was run at 0.1ml.min and 5ml fractions were collected.  Fractions were analyzed by SDS-PAGE and the ones containing PA were pooled, concentrated and dialyzed against Buffer B (50mM Tris-HCl pH 8.0, 150mM NaCl, 50μM Ca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.  The protein was stored at -80°C in quick-frozen aliquots. The final yield was approximately 0.2mg/l of culture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pression and purification of lethal factor (LF)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LF was purified from culture supernatant of </w:t>
      </w:r>
      <w:r>
        <w:rPr>
          <w:rFonts w:cs="Arial" w:ascii="Arial" w:hAnsi="Arial"/>
          <w:i/>
        </w:rPr>
        <w:t>B. anthracis</w:t>
      </w:r>
      <w:r>
        <w:rPr>
          <w:rFonts w:cs="Arial" w:ascii="Arial" w:hAnsi="Arial"/>
        </w:rPr>
        <w:t xml:space="preserve"> strain BH441 carrying plasmid pSJ 115 (kindly provided by S. Leppla, NIAID).  Cells were inoculated in 2 Fernbach flasks containing 500ml of modified FA medium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Park&lt;/Author&gt;&lt;Year&gt;2000&lt;/Year&gt;&lt;RecNum&gt;1715&lt;/RecNum&gt;&lt;record&gt;&lt;rec-number&gt;1715&lt;/rec-number&gt;&lt;foreign-keys&gt;&lt;key app="EN" db-id="zz2trvf55f2rw5efa5xvsrd3xxvt2r5wtdw9"&gt;1715&lt;/key&gt;&lt;/foreign-keys&gt;&lt;ref-type name="Journal Article"&gt;17&lt;/ref-type&gt;&lt;contributors&gt;&lt;authors&gt;&lt;author&gt;Park, S.&lt;/author&gt;&lt;author&gt;Leppla, S. H.&lt;/author&gt;&lt;/authors&gt;&lt;/contributors&gt;&lt;titles&gt;&lt;title&gt;Optimized production and purification of Bacillus anthracis lethal factor&lt;/title&gt;&lt;secondary-title&gt;Protein Expression &amp;amp; Purification&lt;/secondary-title&gt;&lt;/titles&gt;&lt;periodical&gt;&lt;full-title&gt;Protein Expression &amp;amp; Purification&lt;/full-title&gt;&lt;/periodical&gt;&lt;pages&gt;293-302&lt;/pages&gt;&lt;volume&gt;18&lt;/volume&gt;&lt;number&gt;3&lt;/number&gt;&lt;keywords&gt;&lt;keyword&gt;Amino Acid Substitution&lt;/keyword&gt;&lt;keyword&gt;Animals&lt;/keyword&gt;&lt;keyword&gt;Antigens, Bacterial/ch [Chemistry]&lt;/keyword&gt;&lt;keyword&gt;*Antigens, Bacterial/ip [Isolation &amp;amp; Purification]&lt;/keyword&gt;&lt;keyword&gt;Antigens, Bacterial/me [Metabolism]&lt;/keyword&gt;&lt;keyword&gt;Bacillus/ge [Genetics]&lt;/keyword&gt;&lt;keyword&gt;*Bacillus anthracis/ch [Chemistry]&lt;/keyword&gt;&lt;keyword&gt;Bacillus anthracis/ge [Genetics]&lt;/keyword&gt;&lt;keyword&gt;Bacillus anthracis/me [Metabolism]&lt;/keyword&gt;&lt;keyword&gt;Bacterial Toxins/ch [Chemistry]&lt;/keyword&gt;&lt;keyword&gt;*Bacterial Toxins/ip [Isolation &amp;amp; Purification]&lt;/keyword&gt;&lt;keyword&gt;Bacterial Toxins/me [Metabolism]&lt;/keyword&gt;&lt;keyword&gt;Chromatography, Agarose&lt;/keyword&gt;&lt;keyword&gt;Chromatography, Ion Exchange&lt;/keyword&gt;&lt;keyword&gt;Electrophoresis, Polyacrylamide Gel&lt;/keyword&gt;&lt;keyword&gt;Escherichia coli/ge [Genetics]&lt;/keyword&gt;&lt;keyword&gt;Genetic Vectors&lt;/keyword&gt;&lt;keyword&gt;Metalloendopeptidases/ch [Chemistry]&lt;/keyword&gt;&lt;keyword&gt;*Metalloendopeptidases/ip [Isolation &amp;amp; Purification]&lt;/keyword&gt;&lt;keyword&gt;Metalloendopeptidases/me [Metabolism]&lt;/keyword&gt;&lt;keyword&gt;Mice&lt;/keyword&gt;&lt;keyword&gt;Promoter Regions (Genetics)&lt;/keyword&gt;&lt;keyword&gt;Protein Sorting Signals/ge [Genetics]&lt;/keyword&gt;&lt;keyword&gt;Transformation, Bacterial&lt;/keyword&gt;&lt;/keywords&gt;&lt;dates&gt;&lt;year&gt;2000&lt;/year&gt;&lt;/dates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4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supplemented with 10μg/ml kanamycin and grown for 14-16 hours at 37°C.  Cultures were centrifuged, the cell pellet discarded and AmSO4 was slowly added to the supernatant with gentle stirring to reach 70% saturation.  Proteins were allowed to precipitate overnight at 4°C without stirring.  Proteins were collected by centrifugation at 13,000g for 1 hour.  Pellet was resuspended in Buffer B-HIC for Phenyl-Sepharose Hydrophobic column (50mM Tris-HCl pH 8.0, 5mM EDTA).  Solid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was added to reach 1.5M final concentration and the solution was loaded onto an 8ml Phenyl-Sepharose column.  After extensive washing with Buffer A-HIC (50mM Tris-HCl pH 8.0, 1.5M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, 5mM EDTA) the proteins were eluted with a 1.5M – 0.0M Am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linear gradient in Buffer B-HIC.  Fractions containing LF were collected and dialyzed in Buffer A for QAE (50mM Tris-HCl pH 8.0, 50mM NaCl, 5mM EDTA) and loaded onto a QAE-Sepharose column.  Elution was carried out with a 50-300mM NaCl gradient.  Fractions containing LF were pooled, concentrated and the buffer exchanged with storage buffer (50mM Tris-HCl pH 8.0, 50mM NaCl, 100μM ZnS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, 20% glycerol).  The protein was stored at -80°C.  The final yield was approximately 60mg/l of culture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spacing w:lineRule="auto" w:line="480"/>
        <w:ind w:left="440" w:hanging="44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1. Arantes O, Lereclus D (1991) Construction of cloning vectors for Bacillus thuringiensis. Gene 108: 115-119.</w:t>
      </w:r>
    </w:p>
    <w:p>
      <w:pPr>
        <w:pStyle w:val="Normal"/>
        <w:spacing w:lineRule="auto" w:line="480"/>
        <w:ind w:left="440" w:hanging="44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2. Wittchen KD MF (1995) Inactivation of the major extracellular protease from Bacillus megaterium DSM319 by gene replacement. Applied microbiology and biotechnology 42: 871-877.</w:t>
      </w:r>
    </w:p>
    <w:p>
      <w:pPr>
        <w:pStyle w:val="Normal"/>
        <w:spacing w:lineRule="auto" w:line="480"/>
        <w:ind w:left="440" w:hanging="44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3. Puyet A, H. Sandoval, P. Lopez, A. Aguilar, J. F. Martin, and M. Espinosa (1987) A simple medium for rapid regeneration of Bacillus subtilis protoplasts transformed with plasmid DNA. FEMS Microbiol Lett 40: 1-5.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4. Park S, Leppla SH (2000) Optimized production and purification of Bacillus anthracis lethal factor. Protein Expression &amp; Purification 18: 293-302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1:39:00Z</dcterms:created>
  <dc:creator>knausadm</dc:creator>
  <dc:description/>
  <cp:keywords/>
  <dc:language>en-US</dc:language>
  <cp:lastModifiedBy>knausadm</cp:lastModifiedBy>
  <dcterms:modified xsi:type="dcterms:W3CDTF">2009-02-13T01:39:00Z</dcterms:modified>
  <cp:revision>3</cp:revision>
  <dc:subject/>
  <dc:title>Supplemental  Materials and Methods</dc:title>
</cp:coreProperties>
</file>